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  <w:r>
        <w:rPr>
          <w:rFonts w:cstheme="minorHAnsi"/>
          <w:b/>
          <w:bCs/>
          <w:sz w:val="24"/>
          <w:lang w:val="en-US"/>
        </w:rPr>
        <w:t xml:space="preserve">Supplementary Table 1. Weighted kappa scores divided by a variety of peripheral arterial calcium scoring systems (PACSS) and treatment location. </w:t>
      </w: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tbl>
      <w:tblPr>
        <w:tblStyle w:val="TableGrid"/>
        <w:tblpPr w:leftFromText="141" w:rightFromText="141" w:vertAnchor="text" w:horzAnchor="margin" w:tblpY="-56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</w:tblGrid>
      <w:tr w:rsidR="00974925" w:rsidTr="003C33A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925" w:rsidRDefault="00974925" w:rsidP="003C33AC">
            <w:pPr>
              <w:pStyle w:val="NoSpacing"/>
              <w:rPr>
                <w:rFonts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4925" w:rsidRPr="00FC5E36" w:rsidRDefault="00974925" w:rsidP="003C33AC">
            <w:pPr>
              <w:pStyle w:val="NoSpacing"/>
              <w:rPr>
                <w:rFonts w:cstheme="minorHAnsi"/>
                <w:b/>
                <w:bCs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 xml:space="preserve">Inter-observer </w:t>
            </w:r>
            <w:proofErr w:type="spellStart"/>
            <w:r>
              <w:rPr>
                <w:rFonts w:cstheme="minorHAnsi"/>
                <w:b/>
                <w:bCs/>
                <w:szCs w:val="20"/>
                <w:lang w:val="en-US"/>
              </w:rPr>
              <w:t>agreement</w:t>
            </w:r>
            <w:r>
              <w:rPr>
                <w:rFonts w:cstheme="minorHAnsi"/>
                <w:b/>
                <w:bCs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4925" w:rsidRDefault="00974925" w:rsidP="003C33AC">
            <w:pPr>
              <w:pStyle w:val="NoSpacing"/>
              <w:rPr>
                <w:rFonts w:cstheme="minorHAnsi"/>
                <w:b/>
                <w:bCs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Intra-observer agreement</w:t>
            </w:r>
          </w:p>
        </w:tc>
      </w:tr>
      <w:tr w:rsidR="00974925" w:rsidTr="003C33AC">
        <w:trPr>
          <w:trHeight w:val="115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PACSS (0-4)</w:t>
            </w:r>
            <w:r>
              <w:rPr>
                <w:rFonts w:cstheme="minorHAnsi"/>
                <w:b/>
                <w:bCs/>
                <w:szCs w:val="20"/>
                <w:lang w:val="en-US"/>
              </w:rPr>
              <w:br/>
              <w:t xml:space="preserve">   </w:t>
            </w:r>
            <w:r>
              <w:rPr>
                <w:rFonts w:cstheme="minorHAnsi"/>
                <w:szCs w:val="20"/>
                <w:lang w:val="en-US"/>
              </w:rPr>
              <w:t>Popliteal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cstheme="minorHAnsi"/>
                <w:szCs w:val="20"/>
                <w:lang w:val="en-US"/>
              </w:rPr>
              <w:t>Infrapopliteal</w:t>
            </w:r>
            <w:proofErr w:type="spellEnd"/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   Over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70 – 0.76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72 – 0.78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71 – 0.7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88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89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89</w:t>
            </w:r>
          </w:p>
        </w:tc>
      </w:tr>
      <w:tr w:rsidR="00974925" w:rsidTr="003C33AC">
        <w:trPr>
          <w:trHeight w:val="115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Binary PACSS (0-1)</w:t>
            </w:r>
            <w:r>
              <w:rPr>
                <w:rFonts w:cstheme="minorHAnsi"/>
                <w:b/>
                <w:bCs/>
                <w:szCs w:val="20"/>
                <w:lang w:val="en-US"/>
              </w:rPr>
              <w:br/>
              <w:t xml:space="preserve">   </w:t>
            </w:r>
            <w:r>
              <w:rPr>
                <w:rFonts w:cstheme="minorHAnsi"/>
                <w:szCs w:val="20"/>
                <w:lang w:val="en-US"/>
              </w:rPr>
              <w:t>Popliteal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cstheme="minorHAnsi"/>
                <w:szCs w:val="20"/>
                <w:lang w:val="en-US"/>
              </w:rPr>
              <w:t>Infrapopliteal</w:t>
            </w:r>
            <w:proofErr w:type="spellEnd"/>
          </w:p>
          <w:p w:rsidR="00974925" w:rsidRDefault="00974925" w:rsidP="003C33AC">
            <w:pPr>
              <w:pStyle w:val="NoSpacing"/>
              <w:rPr>
                <w:rFonts w:cstheme="minorHAnsi"/>
                <w:b/>
                <w:bCs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   Over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68 – 0.83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72 – 0.78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68 – 0.7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80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90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86</w:t>
            </w:r>
          </w:p>
        </w:tc>
      </w:tr>
      <w:tr w:rsidR="00974925" w:rsidTr="003C33AC">
        <w:trPr>
          <w:trHeight w:val="118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0"/>
                <w:lang w:val="en-US"/>
              </w:rPr>
              <w:t>TV calcification (0-2)</w:t>
            </w:r>
            <w:r>
              <w:rPr>
                <w:rFonts w:cstheme="minorHAnsi"/>
                <w:b/>
                <w:bCs/>
                <w:szCs w:val="20"/>
                <w:lang w:val="en-US"/>
              </w:rPr>
              <w:br/>
              <w:t xml:space="preserve">   </w:t>
            </w:r>
            <w:r>
              <w:rPr>
                <w:rFonts w:cstheme="minorHAnsi"/>
                <w:szCs w:val="20"/>
                <w:lang w:val="en-US"/>
              </w:rPr>
              <w:t>Popliteal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cstheme="minorHAnsi"/>
                <w:szCs w:val="20"/>
                <w:lang w:val="en-US"/>
              </w:rPr>
              <w:t>Infrapopliteal</w:t>
            </w:r>
            <w:proofErr w:type="spellEnd"/>
          </w:p>
          <w:p w:rsidR="00974925" w:rsidRDefault="00974925" w:rsidP="003C33AC">
            <w:pPr>
              <w:pStyle w:val="NoSpacing"/>
              <w:rPr>
                <w:rFonts w:cstheme="minorHAnsi"/>
                <w:b/>
                <w:bCs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   Over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66 – 0.81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73 – 0.77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71 – 0.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89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95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92</w:t>
            </w:r>
          </w:p>
        </w:tc>
      </w:tr>
      <w:tr w:rsidR="00974925" w:rsidTr="003C33AC">
        <w:trPr>
          <w:trHeight w:val="118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Cs w:val="20"/>
                <w:lang w:val="en-US"/>
              </w:rPr>
              <w:t>mPACSS</w:t>
            </w:r>
            <w:proofErr w:type="spellEnd"/>
            <w:r>
              <w:rPr>
                <w:rFonts w:cstheme="minorHAnsi"/>
                <w:b/>
                <w:bCs/>
                <w:szCs w:val="20"/>
                <w:lang w:val="en-US"/>
              </w:rPr>
              <w:t xml:space="preserve"> (0-6)</w:t>
            </w:r>
            <w:r>
              <w:rPr>
                <w:rFonts w:cstheme="minorHAnsi"/>
                <w:b/>
                <w:bCs/>
                <w:szCs w:val="20"/>
                <w:lang w:val="en-US"/>
              </w:rPr>
              <w:br/>
              <w:t xml:space="preserve">   </w:t>
            </w:r>
            <w:r>
              <w:rPr>
                <w:rFonts w:cstheme="minorHAnsi"/>
                <w:szCs w:val="20"/>
                <w:lang w:val="en-US"/>
              </w:rPr>
              <w:t>Popliteal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cstheme="minorHAnsi"/>
                <w:szCs w:val="20"/>
                <w:lang w:val="en-US"/>
              </w:rPr>
              <w:t>Infrapopliteal</w:t>
            </w:r>
            <w:proofErr w:type="spellEnd"/>
          </w:p>
          <w:p w:rsidR="00974925" w:rsidRDefault="00974925" w:rsidP="003C33AC">
            <w:pPr>
              <w:pStyle w:val="NoSpacing"/>
              <w:rPr>
                <w:rFonts w:cstheme="minorHAnsi"/>
                <w:b/>
                <w:bCs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   Over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71 – 0.75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73 – 0.78</w:t>
            </w:r>
          </w:p>
          <w:p w:rsidR="00974925" w:rsidRDefault="00974925" w:rsidP="003C33AC">
            <w:pPr>
              <w:pStyle w:val="NoSpacing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0.72 – 0.7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925" w:rsidRDefault="00974925" w:rsidP="003C33AC">
            <w:pPr>
              <w:rPr>
                <w:szCs w:val="20"/>
                <w:lang w:val="en-US"/>
              </w:rPr>
            </w:pPr>
          </w:p>
          <w:p w:rsidR="00974925" w:rsidRDefault="00974925" w:rsidP="003C33A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8</w:t>
            </w:r>
          </w:p>
          <w:p w:rsidR="00974925" w:rsidRDefault="00974925" w:rsidP="003C33A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1</w:t>
            </w:r>
          </w:p>
          <w:p w:rsidR="00974925" w:rsidRDefault="00974925" w:rsidP="003C33A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0</w:t>
            </w:r>
          </w:p>
        </w:tc>
      </w:tr>
    </w:tbl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</w:p>
    <w:p w:rsidR="00974925" w:rsidRPr="006C437C" w:rsidRDefault="00974925" w:rsidP="00974925">
      <w:pPr>
        <w:pStyle w:val="NoSpacing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br/>
      </w:r>
      <w:r w:rsidRPr="006C437C">
        <w:rPr>
          <w:rFonts w:cstheme="minorHAnsi"/>
          <w:szCs w:val="20"/>
          <w:lang w:val="en-US"/>
        </w:rPr>
        <w:t xml:space="preserve">Kappa results should be interpreted as follows: values </w:t>
      </w:r>
      <w:r>
        <w:rPr>
          <w:rFonts w:cstheme="minorHAnsi"/>
          <w:szCs w:val="20"/>
          <w:lang w:val="en-US"/>
        </w:rPr>
        <w:t xml:space="preserve">0.00 - 0.20 indicate slight agreement, 0.21-0.40 fair, 0.41-0.60 moderate, 0.61-0.80 substantial and 0.81-1.00 almost perfect agreement. </w:t>
      </w:r>
    </w:p>
    <w:p w:rsidR="00974925" w:rsidRDefault="00974925" w:rsidP="00974925">
      <w:pPr>
        <w:pStyle w:val="NoSpacing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t xml:space="preserve">(m)PACSS = (modified) peripheral arterial calcium scoring system. TV = target vessel. </w:t>
      </w:r>
    </w:p>
    <w:p w:rsidR="00974925" w:rsidRDefault="00974925" w:rsidP="00974925">
      <w:pPr>
        <w:pStyle w:val="NoSpacing"/>
        <w:rPr>
          <w:rFonts w:cstheme="minorHAnsi"/>
          <w:b/>
          <w:bCs/>
          <w:sz w:val="24"/>
          <w:lang w:val="en-US"/>
        </w:rPr>
      </w:pPr>
      <w:r>
        <w:rPr>
          <w:rFonts w:cstheme="minorHAnsi"/>
          <w:szCs w:val="20"/>
          <w:lang w:val="en-US"/>
        </w:rPr>
        <w:t>a. The results represent the range of weighted kappa values between two independent raters.</w:t>
      </w:r>
    </w:p>
    <w:p w:rsidR="00974925" w:rsidRPr="00DB0822" w:rsidRDefault="00974925" w:rsidP="00974925">
      <w:pPr>
        <w:pStyle w:val="NoSpacing"/>
        <w:spacing w:line="360" w:lineRule="auto"/>
        <w:rPr>
          <w:rFonts w:cstheme="minorHAnsi"/>
          <w:lang w:val="en-US"/>
        </w:rPr>
      </w:pPr>
    </w:p>
    <w:p w:rsidR="000B1761" w:rsidRDefault="000B1761">
      <w:bookmarkStart w:id="0" w:name="_GoBack"/>
      <w:bookmarkEnd w:id="0"/>
    </w:p>
    <w:sectPr w:rsidR="000B1761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8660771"/>
      <w:docPartObj>
        <w:docPartGallery w:val="Page Numbers (Bottom of Page)"/>
        <w:docPartUnique/>
      </w:docPartObj>
    </w:sdtPr>
    <w:sdtEndPr/>
    <w:sdtContent>
      <w:p w:rsidR="00393AC4" w:rsidRDefault="0097492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74925">
          <w:rPr>
            <w:noProof/>
            <w:lang w:val="nl-NL"/>
          </w:rPr>
          <w:t>1</w:t>
        </w:r>
        <w:r>
          <w:fldChar w:fldCharType="end"/>
        </w:r>
      </w:p>
    </w:sdtContent>
  </w:sdt>
  <w:p w:rsidR="00393AC4" w:rsidRDefault="0097492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925"/>
    <w:rsid w:val="00001B21"/>
    <w:rsid w:val="0000589A"/>
    <w:rsid w:val="00006CCC"/>
    <w:rsid w:val="0001143E"/>
    <w:rsid w:val="00014E38"/>
    <w:rsid w:val="00015DFC"/>
    <w:rsid w:val="000249F6"/>
    <w:rsid w:val="00030F2C"/>
    <w:rsid w:val="00032E3D"/>
    <w:rsid w:val="0003408E"/>
    <w:rsid w:val="000349C4"/>
    <w:rsid w:val="000355A6"/>
    <w:rsid w:val="0004189D"/>
    <w:rsid w:val="000426CD"/>
    <w:rsid w:val="00043351"/>
    <w:rsid w:val="0004459A"/>
    <w:rsid w:val="00045328"/>
    <w:rsid w:val="00051E6E"/>
    <w:rsid w:val="0005239A"/>
    <w:rsid w:val="00064500"/>
    <w:rsid w:val="000711C5"/>
    <w:rsid w:val="00073175"/>
    <w:rsid w:val="000745C2"/>
    <w:rsid w:val="00077AC8"/>
    <w:rsid w:val="00082EC6"/>
    <w:rsid w:val="000863A8"/>
    <w:rsid w:val="000935F9"/>
    <w:rsid w:val="0009562A"/>
    <w:rsid w:val="000A1BED"/>
    <w:rsid w:val="000A3F00"/>
    <w:rsid w:val="000A4721"/>
    <w:rsid w:val="000A54FF"/>
    <w:rsid w:val="000A6414"/>
    <w:rsid w:val="000A6AC9"/>
    <w:rsid w:val="000B1761"/>
    <w:rsid w:val="000B4B7B"/>
    <w:rsid w:val="000B5C14"/>
    <w:rsid w:val="000C1FE6"/>
    <w:rsid w:val="000C69EB"/>
    <w:rsid w:val="000C7839"/>
    <w:rsid w:val="000D05CB"/>
    <w:rsid w:val="000D78C8"/>
    <w:rsid w:val="000E1393"/>
    <w:rsid w:val="000E34FA"/>
    <w:rsid w:val="000E4F3D"/>
    <w:rsid w:val="000E548F"/>
    <w:rsid w:val="000F1721"/>
    <w:rsid w:val="000F1BDB"/>
    <w:rsid w:val="000F30A1"/>
    <w:rsid w:val="000F554B"/>
    <w:rsid w:val="00100005"/>
    <w:rsid w:val="00102E4A"/>
    <w:rsid w:val="001068E0"/>
    <w:rsid w:val="00110C1C"/>
    <w:rsid w:val="00110E95"/>
    <w:rsid w:val="00113C1D"/>
    <w:rsid w:val="00113C9F"/>
    <w:rsid w:val="00114DC4"/>
    <w:rsid w:val="00121B9A"/>
    <w:rsid w:val="00122B26"/>
    <w:rsid w:val="00122F2E"/>
    <w:rsid w:val="001268B5"/>
    <w:rsid w:val="0013027A"/>
    <w:rsid w:val="00132757"/>
    <w:rsid w:val="0013372E"/>
    <w:rsid w:val="00135565"/>
    <w:rsid w:val="00140BDD"/>
    <w:rsid w:val="001432F5"/>
    <w:rsid w:val="001450E5"/>
    <w:rsid w:val="00145E7B"/>
    <w:rsid w:val="0015044C"/>
    <w:rsid w:val="00150BD3"/>
    <w:rsid w:val="00151132"/>
    <w:rsid w:val="0015168E"/>
    <w:rsid w:val="001613D3"/>
    <w:rsid w:val="00162244"/>
    <w:rsid w:val="00165202"/>
    <w:rsid w:val="00165DCB"/>
    <w:rsid w:val="00166C5D"/>
    <w:rsid w:val="00167715"/>
    <w:rsid w:val="00174516"/>
    <w:rsid w:val="00195B56"/>
    <w:rsid w:val="001A22D6"/>
    <w:rsid w:val="001B1D77"/>
    <w:rsid w:val="001B2802"/>
    <w:rsid w:val="001B7619"/>
    <w:rsid w:val="001B7E63"/>
    <w:rsid w:val="001C00B2"/>
    <w:rsid w:val="001C0BF7"/>
    <w:rsid w:val="001C44B1"/>
    <w:rsid w:val="001C4885"/>
    <w:rsid w:val="001D11EB"/>
    <w:rsid w:val="001D1D17"/>
    <w:rsid w:val="001D2C88"/>
    <w:rsid w:val="001D5519"/>
    <w:rsid w:val="001E1805"/>
    <w:rsid w:val="001E3033"/>
    <w:rsid w:val="001F1A8B"/>
    <w:rsid w:val="001F48B0"/>
    <w:rsid w:val="001F5434"/>
    <w:rsid w:val="00202A7F"/>
    <w:rsid w:val="00205642"/>
    <w:rsid w:val="0020753F"/>
    <w:rsid w:val="00212CE1"/>
    <w:rsid w:val="002138C4"/>
    <w:rsid w:val="00214332"/>
    <w:rsid w:val="002208F4"/>
    <w:rsid w:val="00221636"/>
    <w:rsid w:val="00222A71"/>
    <w:rsid w:val="00223FD5"/>
    <w:rsid w:val="00226F2A"/>
    <w:rsid w:val="00234CA6"/>
    <w:rsid w:val="002355C0"/>
    <w:rsid w:val="00235C1A"/>
    <w:rsid w:val="0023668B"/>
    <w:rsid w:val="00236DE7"/>
    <w:rsid w:val="00240484"/>
    <w:rsid w:val="00240C21"/>
    <w:rsid w:val="00242680"/>
    <w:rsid w:val="00243137"/>
    <w:rsid w:val="002440A4"/>
    <w:rsid w:val="00244EE0"/>
    <w:rsid w:val="002466A8"/>
    <w:rsid w:val="0024730C"/>
    <w:rsid w:val="0024732D"/>
    <w:rsid w:val="0025161B"/>
    <w:rsid w:val="002526FA"/>
    <w:rsid w:val="00252BF4"/>
    <w:rsid w:val="00254F8E"/>
    <w:rsid w:val="0025660F"/>
    <w:rsid w:val="002605F5"/>
    <w:rsid w:val="00262D43"/>
    <w:rsid w:val="00263C97"/>
    <w:rsid w:val="002650E2"/>
    <w:rsid w:val="00265219"/>
    <w:rsid w:val="00265529"/>
    <w:rsid w:val="00267102"/>
    <w:rsid w:val="00270D02"/>
    <w:rsid w:val="00275D6D"/>
    <w:rsid w:val="00276631"/>
    <w:rsid w:val="0028083C"/>
    <w:rsid w:val="00280D10"/>
    <w:rsid w:val="002820E3"/>
    <w:rsid w:val="00283046"/>
    <w:rsid w:val="0028577D"/>
    <w:rsid w:val="002875B7"/>
    <w:rsid w:val="00291A96"/>
    <w:rsid w:val="00294572"/>
    <w:rsid w:val="00295AA1"/>
    <w:rsid w:val="0029647C"/>
    <w:rsid w:val="002976AD"/>
    <w:rsid w:val="002A01B9"/>
    <w:rsid w:val="002A0A73"/>
    <w:rsid w:val="002A183E"/>
    <w:rsid w:val="002A3979"/>
    <w:rsid w:val="002B0EA2"/>
    <w:rsid w:val="002B1952"/>
    <w:rsid w:val="002B5734"/>
    <w:rsid w:val="002B6609"/>
    <w:rsid w:val="002B7CC1"/>
    <w:rsid w:val="002C3828"/>
    <w:rsid w:val="002C5A7C"/>
    <w:rsid w:val="002C7208"/>
    <w:rsid w:val="002D00A0"/>
    <w:rsid w:val="002D023E"/>
    <w:rsid w:val="002D23AC"/>
    <w:rsid w:val="002D2CB8"/>
    <w:rsid w:val="002D419C"/>
    <w:rsid w:val="002E0508"/>
    <w:rsid w:val="002E1C72"/>
    <w:rsid w:val="002E2D48"/>
    <w:rsid w:val="002E3074"/>
    <w:rsid w:val="002E5071"/>
    <w:rsid w:val="002E625E"/>
    <w:rsid w:val="002F063E"/>
    <w:rsid w:val="002F174D"/>
    <w:rsid w:val="00300BE6"/>
    <w:rsid w:val="00301D4A"/>
    <w:rsid w:val="00301E55"/>
    <w:rsid w:val="003033DC"/>
    <w:rsid w:val="00306E67"/>
    <w:rsid w:val="003101C5"/>
    <w:rsid w:val="00314DC2"/>
    <w:rsid w:val="00320A1F"/>
    <w:rsid w:val="003214F1"/>
    <w:rsid w:val="00323D68"/>
    <w:rsid w:val="003241AC"/>
    <w:rsid w:val="00326D10"/>
    <w:rsid w:val="00340BD1"/>
    <w:rsid w:val="00342DF0"/>
    <w:rsid w:val="00347D52"/>
    <w:rsid w:val="00350159"/>
    <w:rsid w:val="00350536"/>
    <w:rsid w:val="00350688"/>
    <w:rsid w:val="00350CC5"/>
    <w:rsid w:val="003539A0"/>
    <w:rsid w:val="00354A9D"/>
    <w:rsid w:val="003551CF"/>
    <w:rsid w:val="00357382"/>
    <w:rsid w:val="0036021E"/>
    <w:rsid w:val="0036172D"/>
    <w:rsid w:val="00363569"/>
    <w:rsid w:val="003638A2"/>
    <w:rsid w:val="003640CB"/>
    <w:rsid w:val="003661DC"/>
    <w:rsid w:val="00366625"/>
    <w:rsid w:val="00367B71"/>
    <w:rsid w:val="00372DDD"/>
    <w:rsid w:val="00376BF7"/>
    <w:rsid w:val="00383FCE"/>
    <w:rsid w:val="00387B23"/>
    <w:rsid w:val="0039055B"/>
    <w:rsid w:val="00390DE8"/>
    <w:rsid w:val="00394117"/>
    <w:rsid w:val="00397057"/>
    <w:rsid w:val="003A0359"/>
    <w:rsid w:val="003A1047"/>
    <w:rsid w:val="003A55C9"/>
    <w:rsid w:val="003A7D85"/>
    <w:rsid w:val="003B103C"/>
    <w:rsid w:val="003B214A"/>
    <w:rsid w:val="003B3D8E"/>
    <w:rsid w:val="003B429C"/>
    <w:rsid w:val="003B5093"/>
    <w:rsid w:val="003B5234"/>
    <w:rsid w:val="003B5393"/>
    <w:rsid w:val="003B5D74"/>
    <w:rsid w:val="003B7774"/>
    <w:rsid w:val="003C1F47"/>
    <w:rsid w:val="003C5280"/>
    <w:rsid w:val="003C736B"/>
    <w:rsid w:val="003D1397"/>
    <w:rsid w:val="003D4F23"/>
    <w:rsid w:val="003E227B"/>
    <w:rsid w:val="003E4E71"/>
    <w:rsid w:val="003E5B0C"/>
    <w:rsid w:val="003E6885"/>
    <w:rsid w:val="003E7D1B"/>
    <w:rsid w:val="003F0982"/>
    <w:rsid w:val="003F2A39"/>
    <w:rsid w:val="003F2D21"/>
    <w:rsid w:val="003F37BD"/>
    <w:rsid w:val="003F3CAB"/>
    <w:rsid w:val="003F3D1A"/>
    <w:rsid w:val="003F5115"/>
    <w:rsid w:val="003F5A55"/>
    <w:rsid w:val="003F5DC6"/>
    <w:rsid w:val="003F65A8"/>
    <w:rsid w:val="00401F20"/>
    <w:rsid w:val="00404101"/>
    <w:rsid w:val="004048BB"/>
    <w:rsid w:val="00404B17"/>
    <w:rsid w:val="004070D5"/>
    <w:rsid w:val="0041012B"/>
    <w:rsid w:val="00412160"/>
    <w:rsid w:val="00415BEA"/>
    <w:rsid w:val="00420211"/>
    <w:rsid w:val="0042031F"/>
    <w:rsid w:val="00424A20"/>
    <w:rsid w:val="00425655"/>
    <w:rsid w:val="00430283"/>
    <w:rsid w:val="0043087F"/>
    <w:rsid w:val="004346FA"/>
    <w:rsid w:val="0043711C"/>
    <w:rsid w:val="00437F0E"/>
    <w:rsid w:val="00445197"/>
    <w:rsid w:val="0044615C"/>
    <w:rsid w:val="00447FD7"/>
    <w:rsid w:val="00456E54"/>
    <w:rsid w:val="004612A1"/>
    <w:rsid w:val="00461D02"/>
    <w:rsid w:val="00462B6F"/>
    <w:rsid w:val="00467A25"/>
    <w:rsid w:val="004702F9"/>
    <w:rsid w:val="00471EAB"/>
    <w:rsid w:val="00475294"/>
    <w:rsid w:val="00476567"/>
    <w:rsid w:val="00476929"/>
    <w:rsid w:val="00476C97"/>
    <w:rsid w:val="00480C46"/>
    <w:rsid w:val="00480FD0"/>
    <w:rsid w:val="00484169"/>
    <w:rsid w:val="00491BD2"/>
    <w:rsid w:val="00495643"/>
    <w:rsid w:val="0049585D"/>
    <w:rsid w:val="0049752E"/>
    <w:rsid w:val="004A0246"/>
    <w:rsid w:val="004A0270"/>
    <w:rsid w:val="004A051E"/>
    <w:rsid w:val="004A0A7E"/>
    <w:rsid w:val="004A74BF"/>
    <w:rsid w:val="004B272C"/>
    <w:rsid w:val="004B4652"/>
    <w:rsid w:val="004B571E"/>
    <w:rsid w:val="004B670A"/>
    <w:rsid w:val="004B7B64"/>
    <w:rsid w:val="004C307F"/>
    <w:rsid w:val="004C708A"/>
    <w:rsid w:val="004D0555"/>
    <w:rsid w:val="004D08C9"/>
    <w:rsid w:val="004D13FC"/>
    <w:rsid w:val="004D34EE"/>
    <w:rsid w:val="004D489E"/>
    <w:rsid w:val="004D5037"/>
    <w:rsid w:val="004D5574"/>
    <w:rsid w:val="004D6AE7"/>
    <w:rsid w:val="004D7E59"/>
    <w:rsid w:val="004E46D8"/>
    <w:rsid w:val="004E608C"/>
    <w:rsid w:val="004F152E"/>
    <w:rsid w:val="004F15D9"/>
    <w:rsid w:val="004F33F0"/>
    <w:rsid w:val="004F36B7"/>
    <w:rsid w:val="004F3E72"/>
    <w:rsid w:val="005015E6"/>
    <w:rsid w:val="00505AFB"/>
    <w:rsid w:val="00506293"/>
    <w:rsid w:val="00511904"/>
    <w:rsid w:val="00512141"/>
    <w:rsid w:val="00512F68"/>
    <w:rsid w:val="00516073"/>
    <w:rsid w:val="00517912"/>
    <w:rsid w:val="00521905"/>
    <w:rsid w:val="00521EEE"/>
    <w:rsid w:val="005244D7"/>
    <w:rsid w:val="0052461C"/>
    <w:rsid w:val="00524C03"/>
    <w:rsid w:val="0053012F"/>
    <w:rsid w:val="00533B97"/>
    <w:rsid w:val="00534C7E"/>
    <w:rsid w:val="00534CCF"/>
    <w:rsid w:val="0053522E"/>
    <w:rsid w:val="0053525A"/>
    <w:rsid w:val="00535F63"/>
    <w:rsid w:val="0054369A"/>
    <w:rsid w:val="00553938"/>
    <w:rsid w:val="00553AE0"/>
    <w:rsid w:val="00554784"/>
    <w:rsid w:val="0055651B"/>
    <w:rsid w:val="00557675"/>
    <w:rsid w:val="0056211E"/>
    <w:rsid w:val="0056240E"/>
    <w:rsid w:val="00563971"/>
    <w:rsid w:val="00564BA4"/>
    <w:rsid w:val="0056535B"/>
    <w:rsid w:val="00572C67"/>
    <w:rsid w:val="00573637"/>
    <w:rsid w:val="0057568C"/>
    <w:rsid w:val="00580A38"/>
    <w:rsid w:val="00581A8D"/>
    <w:rsid w:val="00582D31"/>
    <w:rsid w:val="0058311B"/>
    <w:rsid w:val="0058374F"/>
    <w:rsid w:val="005855F7"/>
    <w:rsid w:val="00586BF2"/>
    <w:rsid w:val="005875DB"/>
    <w:rsid w:val="0059015A"/>
    <w:rsid w:val="00591318"/>
    <w:rsid w:val="00592704"/>
    <w:rsid w:val="00594CA1"/>
    <w:rsid w:val="00597693"/>
    <w:rsid w:val="00597C9C"/>
    <w:rsid w:val="00597EFC"/>
    <w:rsid w:val="005A077E"/>
    <w:rsid w:val="005A2596"/>
    <w:rsid w:val="005A4A1E"/>
    <w:rsid w:val="005A6E36"/>
    <w:rsid w:val="005B11F6"/>
    <w:rsid w:val="005C401A"/>
    <w:rsid w:val="005C7C61"/>
    <w:rsid w:val="005D0870"/>
    <w:rsid w:val="005D2EE6"/>
    <w:rsid w:val="005E0BB7"/>
    <w:rsid w:val="005E10CE"/>
    <w:rsid w:val="005E49A9"/>
    <w:rsid w:val="005E59B8"/>
    <w:rsid w:val="005F0682"/>
    <w:rsid w:val="005F0D07"/>
    <w:rsid w:val="005F538E"/>
    <w:rsid w:val="005F590E"/>
    <w:rsid w:val="005F5D73"/>
    <w:rsid w:val="005F648E"/>
    <w:rsid w:val="0060155E"/>
    <w:rsid w:val="0060164E"/>
    <w:rsid w:val="006017F8"/>
    <w:rsid w:val="00603C74"/>
    <w:rsid w:val="006048DA"/>
    <w:rsid w:val="00611239"/>
    <w:rsid w:val="00612107"/>
    <w:rsid w:val="00613589"/>
    <w:rsid w:val="006150A0"/>
    <w:rsid w:val="00617469"/>
    <w:rsid w:val="00620350"/>
    <w:rsid w:val="00620E66"/>
    <w:rsid w:val="006212ED"/>
    <w:rsid w:val="00621CCE"/>
    <w:rsid w:val="006271AE"/>
    <w:rsid w:val="00631B33"/>
    <w:rsid w:val="00635F73"/>
    <w:rsid w:val="006375E7"/>
    <w:rsid w:val="00642EAF"/>
    <w:rsid w:val="0064486C"/>
    <w:rsid w:val="00644C7C"/>
    <w:rsid w:val="00646B18"/>
    <w:rsid w:val="00650B06"/>
    <w:rsid w:val="00652A27"/>
    <w:rsid w:val="0065358A"/>
    <w:rsid w:val="00660409"/>
    <w:rsid w:val="00661310"/>
    <w:rsid w:val="006636C5"/>
    <w:rsid w:val="0066464F"/>
    <w:rsid w:val="006648D1"/>
    <w:rsid w:val="006703EF"/>
    <w:rsid w:val="00671C4C"/>
    <w:rsid w:val="00671FB5"/>
    <w:rsid w:val="00672025"/>
    <w:rsid w:val="0067206D"/>
    <w:rsid w:val="00672772"/>
    <w:rsid w:val="00672BBC"/>
    <w:rsid w:val="0067462F"/>
    <w:rsid w:val="00675164"/>
    <w:rsid w:val="00677E65"/>
    <w:rsid w:val="00680075"/>
    <w:rsid w:val="00680080"/>
    <w:rsid w:val="00681BA0"/>
    <w:rsid w:val="0069309A"/>
    <w:rsid w:val="00693C6B"/>
    <w:rsid w:val="00695EB4"/>
    <w:rsid w:val="006A06EB"/>
    <w:rsid w:val="006A49F6"/>
    <w:rsid w:val="006A746D"/>
    <w:rsid w:val="006A78A7"/>
    <w:rsid w:val="006B1D10"/>
    <w:rsid w:val="006B2714"/>
    <w:rsid w:val="006B3009"/>
    <w:rsid w:val="006B3DC8"/>
    <w:rsid w:val="006B4552"/>
    <w:rsid w:val="006B6BF3"/>
    <w:rsid w:val="006B77FE"/>
    <w:rsid w:val="006C0FB6"/>
    <w:rsid w:val="006D140F"/>
    <w:rsid w:val="006D1C78"/>
    <w:rsid w:val="006D470A"/>
    <w:rsid w:val="006D4CFC"/>
    <w:rsid w:val="006D4E39"/>
    <w:rsid w:val="006E025C"/>
    <w:rsid w:val="006E372F"/>
    <w:rsid w:val="006E7A3D"/>
    <w:rsid w:val="006E7FA7"/>
    <w:rsid w:val="006F132A"/>
    <w:rsid w:val="006F1812"/>
    <w:rsid w:val="006F1D2B"/>
    <w:rsid w:val="006F350C"/>
    <w:rsid w:val="006F35DE"/>
    <w:rsid w:val="006F372D"/>
    <w:rsid w:val="0070248E"/>
    <w:rsid w:val="00707508"/>
    <w:rsid w:val="00710430"/>
    <w:rsid w:val="0071317F"/>
    <w:rsid w:val="00713E2C"/>
    <w:rsid w:val="0071700E"/>
    <w:rsid w:val="00725284"/>
    <w:rsid w:val="0072647A"/>
    <w:rsid w:val="00731CDE"/>
    <w:rsid w:val="00734470"/>
    <w:rsid w:val="00734F6F"/>
    <w:rsid w:val="00736746"/>
    <w:rsid w:val="00740ECA"/>
    <w:rsid w:val="00741C00"/>
    <w:rsid w:val="00741F4C"/>
    <w:rsid w:val="007420D3"/>
    <w:rsid w:val="00742464"/>
    <w:rsid w:val="00746BA3"/>
    <w:rsid w:val="00746FAF"/>
    <w:rsid w:val="00753E58"/>
    <w:rsid w:val="00755B81"/>
    <w:rsid w:val="007569E7"/>
    <w:rsid w:val="00762B7F"/>
    <w:rsid w:val="00763A70"/>
    <w:rsid w:val="0076504F"/>
    <w:rsid w:val="007711D4"/>
    <w:rsid w:val="00774EF7"/>
    <w:rsid w:val="007755B2"/>
    <w:rsid w:val="00775738"/>
    <w:rsid w:val="007767F3"/>
    <w:rsid w:val="00781403"/>
    <w:rsid w:val="00782203"/>
    <w:rsid w:val="00783806"/>
    <w:rsid w:val="00783EAA"/>
    <w:rsid w:val="0078587D"/>
    <w:rsid w:val="00785F49"/>
    <w:rsid w:val="00787411"/>
    <w:rsid w:val="007921E9"/>
    <w:rsid w:val="00793546"/>
    <w:rsid w:val="0079382F"/>
    <w:rsid w:val="007A2777"/>
    <w:rsid w:val="007A2816"/>
    <w:rsid w:val="007A43C4"/>
    <w:rsid w:val="007B13C8"/>
    <w:rsid w:val="007B46C7"/>
    <w:rsid w:val="007B694F"/>
    <w:rsid w:val="007B6CF1"/>
    <w:rsid w:val="007C4B5B"/>
    <w:rsid w:val="007D03CD"/>
    <w:rsid w:val="007D32AD"/>
    <w:rsid w:val="007E00C4"/>
    <w:rsid w:val="007E0520"/>
    <w:rsid w:val="007E06B6"/>
    <w:rsid w:val="007E09F5"/>
    <w:rsid w:val="007E1B38"/>
    <w:rsid w:val="007E5454"/>
    <w:rsid w:val="007F2AD0"/>
    <w:rsid w:val="007F5D78"/>
    <w:rsid w:val="007F6361"/>
    <w:rsid w:val="00800F5A"/>
    <w:rsid w:val="00801E64"/>
    <w:rsid w:val="00805A3A"/>
    <w:rsid w:val="00805B5D"/>
    <w:rsid w:val="00806CB1"/>
    <w:rsid w:val="00807A59"/>
    <w:rsid w:val="00810B83"/>
    <w:rsid w:val="00810FB3"/>
    <w:rsid w:val="00810FCA"/>
    <w:rsid w:val="0081116E"/>
    <w:rsid w:val="008121C5"/>
    <w:rsid w:val="008140D6"/>
    <w:rsid w:val="00815387"/>
    <w:rsid w:val="00822715"/>
    <w:rsid w:val="00822724"/>
    <w:rsid w:val="00822800"/>
    <w:rsid w:val="0082289A"/>
    <w:rsid w:val="00823449"/>
    <w:rsid w:val="00824180"/>
    <w:rsid w:val="008306EF"/>
    <w:rsid w:val="00831442"/>
    <w:rsid w:val="00841982"/>
    <w:rsid w:val="00841FD3"/>
    <w:rsid w:val="00843000"/>
    <w:rsid w:val="008521B5"/>
    <w:rsid w:val="00852542"/>
    <w:rsid w:val="00854093"/>
    <w:rsid w:val="008601DF"/>
    <w:rsid w:val="008604EB"/>
    <w:rsid w:val="00862E89"/>
    <w:rsid w:val="00865C9F"/>
    <w:rsid w:val="00870A3F"/>
    <w:rsid w:val="00872916"/>
    <w:rsid w:val="008738E3"/>
    <w:rsid w:val="008738E9"/>
    <w:rsid w:val="00873D5B"/>
    <w:rsid w:val="008776EB"/>
    <w:rsid w:val="00880421"/>
    <w:rsid w:val="00880996"/>
    <w:rsid w:val="00884E05"/>
    <w:rsid w:val="00887228"/>
    <w:rsid w:val="00893170"/>
    <w:rsid w:val="00896807"/>
    <w:rsid w:val="00896B75"/>
    <w:rsid w:val="00896F47"/>
    <w:rsid w:val="008A4165"/>
    <w:rsid w:val="008B20C2"/>
    <w:rsid w:val="008B2715"/>
    <w:rsid w:val="008B3DC3"/>
    <w:rsid w:val="008B3F25"/>
    <w:rsid w:val="008B568D"/>
    <w:rsid w:val="008C1E09"/>
    <w:rsid w:val="008C400E"/>
    <w:rsid w:val="008D2A60"/>
    <w:rsid w:val="008D6DD8"/>
    <w:rsid w:val="008D792C"/>
    <w:rsid w:val="008E0D93"/>
    <w:rsid w:val="008E3326"/>
    <w:rsid w:val="008E564B"/>
    <w:rsid w:val="008E6C18"/>
    <w:rsid w:val="008E76EE"/>
    <w:rsid w:val="008F0CE0"/>
    <w:rsid w:val="008F32B8"/>
    <w:rsid w:val="008F5B21"/>
    <w:rsid w:val="008F6715"/>
    <w:rsid w:val="00900386"/>
    <w:rsid w:val="00901BCB"/>
    <w:rsid w:val="00903479"/>
    <w:rsid w:val="009043F9"/>
    <w:rsid w:val="00904CD6"/>
    <w:rsid w:val="00904EB4"/>
    <w:rsid w:val="00906C05"/>
    <w:rsid w:val="00913BCA"/>
    <w:rsid w:val="0091440B"/>
    <w:rsid w:val="0091563A"/>
    <w:rsid w:val="009178DA"/>
    <w:rsid w:val="009243F1"/>
    <w:rsid w:val="009258B1"/>
    <w:rsid w:val="00926E79"/>
    <w:rsid w:val="00927DAD"/>
    <w:rsid w:val="00932D07"/>
    <w:rsid w:val="00932EAD"/>
    <w:rsid w:val="009345BC"/>
    <w:rsid w:val="00934B25"/>
    <w:rsid w:val="00934BFC"/>
    <w:rsid w:val="00937591"/>
    <w:rsid w:val="009425DE"/>
    <w:rsid w:val="009443C4"/>
    <w:rsid w:val="00944967"/>
    <w:rsid w:val="00946412"/>
    <w:rsid w:val="00946DB5"/>
    <w:rsid w:val="009525DF"/>
    <w:rsid w:val="00952D3F"/>
    <w:rsid w:val="00952EE8"/>
    <w:rsid w:val="009550F1"/>
    <w:rsid w:val="00956632"/>
    <w:rsid w:val="009617D1"/>
    <w:rsid w:val="00961E77"/>
    <w:rsid w:val="009634A1"/>
    <w:rsid w:val="00964BE9"/>
    <w:rsid w:val="00964DC0"/>
    <w:rsid w:val="0096658B"/>
    <w:rsid w:val="00966BBB"/>
    <w:rsid w:val="00970EC8"/>
    <w:rsid w:val="009736AD"/>
    <w:rsid w:val="009738F7"/>
    <w:rsid w:val="00973A65"/>
    <w:rsid w:val="009747DE"/>
    <w:rsid w:val="00974925"/>
    <w:rsid w:val="009750B8"/>
    <w:rsid w:val="009761BD"/>
    <w:rsid w:val="0098034A"/>
    <w:rsid w:val="00981BA2"/>
    <w:rsid w:val="009860D5"/>
    <w:rsid w:val="00990FD0"/>
    <w:rsid w:val="009920A5"/>
    <w:rsid w:val="00994242"/>
    <w:rsid w:val="00997040"/>
    <w:rsid w:val="0099752E"/>
    <w:rsid w:val="009A4A61"/>
    <w:rsid w:val="009B0691"/>
    <w:rsid w:val="009B13A9"/>
    <w:rsid w:val="009B5B86"/>
    <w:rsid w:val="009B5C8E"/>
    <w:rsid w:val="009B6C0C"/>
    <w:rsid w:val="009C14B5"/>
    <w:rsid w:val="009C27E1"/>
    <w:rsid w:val="009C3AE8"/>
    <w:rsid w:val="009C468E"/>
    <w:rsid w:val="009C4F8C"/>
    <w:rsid w:val="009D041E"/>
    <w:rsid w:val="009D30DB"/>
    <w:rsid w:val="009D535F"/>
    <w:rsid w:val="009D701F"/>
    <w:rsid w:val="009E2ED9"/>
    <w:rsid w:val="009E559C"/>
    <w:rsid w:val="009E689B"/>
    <w:rsid w:val="009F0D9B"/>
    <w:rsid w:val="009F169D"/>
    <w:rsid w:val="009F3666"/>
    <w:rsid w:val="00A0086D"/>
    <w:rsid w:val="00A0270A"/>
    <w:rsid w:val="00A02960"/>
    <w:rsid w:val="00A03D85"/>
    <w:rsid w:val="00A04EC7"/>
    <w:rsid w:val="00A058BD"/>
    <w:rsid w:val="00A15459"/>
    <w:rsid w:val="00A1798F"/>
    <w:rsid w:val="00A260E1"/>
    <w:rsid w:val="00A30E67"/>
    <w:rsid w:val="00A32245"/>
    <w:rsid w:val="00A346C8"/>
    <w:rsid w:val="00A41556"/>
    <w:rsid w:val="00A43ABE"/>
    <w:rsid w:val="00A51067"/>
    <w:rsid w:val="00A55A8D"/>
    <w:rsid w:val="00A60664"/>
    <w:rsid w:val="00A61FC1"/>
    <w:rsid w:val="00A6254B"/>
    <w:rsid w:val="00A64F94"/>
    <w:rsid w:val="00A73218"/>
    <w:rsid w:val="00A7576E"/>
    <w:rsid w:val="00A75C01"/>
    <w:rsid w:val="00A80D40"/>
    <w:rsid w:val="00A81FB7"/>
    <w:rsid w:val="00A84BBB"/>
    <w:rsid w:val="00A90D51"/>
    <w:rsid w:val="00A91C4E"/>
    <w:rsid w:val="00A94FDF"/>
    <w:rsid w:val="00A97742"/>
    <w:rsid w:val="00AA0A64"/>
    <w:rsid w:val="00AA202C"/>
    <w:rsid w:val="00AA27D1"/>
    <w:rsid w:val="00AA4BBF"/>
    <w:rsid w:val="00AA7D51"/>
    <w:rsid w:val="00AB3E37"/>
    <w:rsid w:val="00AB4DCF"/>
    <w:rsid w:val="00AB5517"/>
    <w:rsid w:val="00AB6438"/>
    <w:rsid w:val="00AB7893"/>
    <w:rsid w:val="00AC05CE"/>
    <w:rsid w:val="00AC0B3A"/>
    <w:rsid w:val="00AC1210"/>
    <w:rsid w:val="00AC3234"/>
    <w:rsid w:val="00AD064A"/>
    <w:rsid w:val="00AD28C2"/>
    <w:rsid w:val="00AD35EB"/>
    <w:rsid w:val="00AD69A3"/>
    <w:rsid w:val="00AE2913"/>
    <w:rsid w:val="00AE6128"/>
    <w:rsid w:val="00AE7B88"/>
    <w:rsid w:val="00AF2726"/>
    <w:rsid w:val="00AF2A21"/>
    <w:rsid w:val="00AF2DFF"/>
    <w:rsid w:val="00AF3BA0"/>
    <w:rsid w:val="00AF7163"/>
    <w:rsid w:val="00AF749C"/>
    <w:rsid w:val="00B0180D"/>
    <w:rsid w:val="00B02F16"/>
    <w:rsid w:val="00B035CA"/>
    <w:rsid w:val="00B041D4"/>
    <w:rsid w:val="00B0761C"/>
    <w:rsid w:val="00B07812"/>
    <w:rsid w:val="00B112A8"/>
    <w:rsid w:val="00B11CE0"/>
    <w:rsid w:val="00B142DA"/>
    <w:rsid w:val="00B1567C"/>
    <w:rsid w:val="00B1707C"/>
    <w:rsid w:val="00B17343"/>
    <w:rsid w:val="00B2071B"/>
    <w:rsid w:val="00B21C12"/>
    <w:rsid w:val="00B26983"/>
    <w:rsid w:val="00B26D50"/>
    <w:rsid w:val="00B27AF5"/>
    <w:rsid w:val="00B3000D"/>
    <w:rsid w:val="00B30016"/>
    <w:rsid w:val="00B33E04"/>
    <w:rsid w:val="00B357C5"/>
    <w:rsid w:val="00B370FC"/>
    <w:rsid w:val="00B375A6"/>
    <w:rsid w:val="00B42C84"/>
    <w:rsid w:val="00B44932"/>
    <w:rsid w:val="00B45493"/>
    <w:rsid w:val="00B512FA"/>
    <w:rsid w:val="00B53B24"/>
    <w:rsid w:val="00B573E7"/>
    <w:rsid w:val="00B60C49"/>
    <w:rsid w:val="00B61E45"/>
    <w:rsid w:val="00B65597"/>
    <w:rsid w:val="00B66245"/>
    <w:rsid w:val="00B67E08"/>
    <w:rsid w:val="00B70033"/>
    <w:rsid w:val="00B73D3C"/>
    <w:rsid w:val="00B74F98"/>
    <w:rsid w:val="00B762F2"/>
    <w:rsid w:val="00B76AF8"/>
    <w:rsid w:val="00B77E7D"/>
    <w:rsid w:val="00B81B72"/>
    <w:rsid w:val="00B82203"/>
    <w:rsid w:val="00B84FEA"/>
    <w:rsid w:val="00B86674"/>
    <w:rsid w:val="00B869C7"/>
    <w:rsid w:val="00B9110E"/>
    <w:rsid w:val="00B92375"/>
    <w:rsid w:val="00B93EB5"/>
    <w:rsid w:val="00BA1CC7"/>
    <w:rsid w:val="00BA631A"/>
    <w:rsid w:val="00BB1DA8"/>
    <w:rsid w:val="00BB39FC"/>
    <w:rsid w:val="00BB5323"/>
    <w:rsid w:val="00BB55F3"/>
    <w:rsid w:val="00BB5E7F"/>
    <w:rsid w:val="00BB5F19"/>
    <w:rsid w:val="00BB709D"/>
    <w:rsid w:val="00BC08F5"/>
    <w:rsid w:val="00BC08FD"/>
    <w:rsid w:val="00BC16FA"/>
    <w:rsid w:val="00BC4FD0"/>
    <w:rsid w:val="00BC56E0"/>
    <w:rsid w:val="00BC7304"/>
    <w:rsid w:val="00BC7DBA"/>
    <w:rsid w:val="00BD195E"/>
    <w:rsid w:val="00BD2962"/>
    <w:rsid w:val="00BD35D0"/>
    <w:rsid w:val="00BD4025"/>
    <w:rsid w:val="00BD5252"/>
    <w:rsid w:val="00BD693D"/>
    <w:rsid w:val="00BD7EBB"/>
    <w:rsid w:val="00BE184F"/>
    <w:rsid w:val="00BE64D8"/>
    <w:rsid w:val="00BE7871"/>
    <w:rsid w:val="00BE7B61"/>
    <w:rsid w:val="00BF0CED"/>
    <w:rsid w:val="00BF31DB"/>
    <w:rsid w:val="00BF7416"/>
    <w:rsid w:val="00C00CAB"/>
    <w:rsid w:val="00C02EA6"/>
    <w:rsid w:val="00C0349C"/>
    <w:rsid w:val="00C1046A"/>
    <w:rsid w:val="00C10CB8"/>
    <w:rsid w:val="00C11D7D"/>
    <w:rsid w:val="00C21249"/>
    <w:rsid w:val="00C21813"/>
    <w:rsid w:val="00C2291F"/>
    <w:rsid w:val="00C23A60"/>
    <w:rsid w:val="00C265A3"/>
    <w:rsid w:val="00C31004"/>
    <w:rsid w:val="00C336E1"/>
    <w:rsid w:val="00C35B82"/>
    <w:rsid w:val="00C413CE"/>
    <w:rsid w:val="00C4456C"/>
    <w:rsid w:val="00C4474A"/>
    <w:rsid w:val="00C573C5"/>
    <w:rsid w:val="00C57A02"/>
    <w:rsid w:val="00C6557B"/>
    <w:rsid w:val="00C65C4B"/>
    <w:rsid w:val="00C673E4"/>
    <w:rsid w:val="00C67D5D"/>
    <w:rsid w:val="00C70D38"/>
    <w:rsid w:val="00C731D6"/>
    <w:rsid w:val="00C73A0E"/>
    <w:rsid w:val="00C75B63"/>
    <w:rsid w:val="00C8209F"/>
    <w:rsid w:val="00C85CE1"/>
    <w:rsid w:val="00C923E1"/>
    <w:rsid w:val="00C9538F"/>
    <w:rsid w:val="00C97160"/>
    <w:rsid w:val="00CA08A5"/>
    <w:rsid w:val="00CA08E0"/>
    <w:rsid w:val="00CA19F2"/>
    <w:rsid w:val="00CA4195"/>
    <w:rsid w:val="00CA683D"/>
    <w:rsid w:val="00CB030B"/>
    <w:rsid w:val="00CB2F81"/>
    <w:rsid w:val="00CB584C"/>
    <w:rsid w:val="00CC2DBE"/>
    <w:rsid w:val="00CC471F"/>
    <w:rsid w:val="00CC4C33"/>
    <w:rsid w:val="00CD229F"/>
    <w:rsid w:val="00CD2CD5"/>
    <w:rsid w:val="00CD3A66"/>
    <w:rsid w:val="00CD5E18"/>
    <w:rsid w:val="00CD6FE7"/>
    <w:rsid w:val="00CE064E"/>
    <w:rsid w:val="00CE1492"/>
    <w:rsid w:val="00CE2203"/>
    <w:rsid w:val="00CE67D7"/>
    <w:rsid w:val="00CF0CEB"/>
    <w:rsid w:val="00CF748C"/>
    <w:rsid w:val="00D01C54"/>
    <w:rsid w:val="00D023A4"/>
    <w:rsid w:val="00D02C5F"/>
    <w:rsid w:val="00D05156"/>
    <w:rsid w:val="00D061EC"/>
    <w:rsid w:val="00D14B32"/>
    <w:rsid w:val="00D16686"/>
    <w:rsid w:val="00D20E6F"/>
    <w:rsid w:val="00D23E12"/>
    <w:rsid w:val="00D247B0"/>
    <w:rsid w:val="00D25B2E"/>
    <w:rsid w:val="00D26DE3"/>
    <w:rsid w:val="00D3090F"/>
    <w:rsid w:val="00D41A3E"/>
    <w:rsid w:val="00D41C0F"/>
    <w:rsid w:val="00D44561"/>
    <w:rsid w:val="00D452D5"/>
    <w:rsid w:val="00D46356"/>
    <w:rsid w:val="00D471A5"/>
    <w:rsid w:val="00D50ECD"/>
    <w:rsid w:val="00D51481"/>
    <w:rsid w:val="00D51D04"/>
    <w:rsid w:val="00D53C02"/>
    <w:rsid w:val="00D54C3D"/>
    <w:rsid w:val="00D5549B"/>
    <w:rsid w:val="00D5791E"/>
    <w:rsid w:val="00D607BA"/>
    <w:rsid w:val="00D60D72"/>
    <w:rsid w:val="00D626D3"/>
    <w:rsid w:val="00D62BE3"/>
    <w:rsid w:val="00D678A9"/>
    <w:rsid w:val="00D7035E"/>
    <w:rsid w:val="00D7079C"/>
    <w:rsid w:val="00D719B2"/>
    <w:rsid w:val="00D72B56"/>
    <w:rsid w:val="00D72CAE"/>
    <w:rsid w:val="00D74287"/>
    <w:rsid w:val="00D74AC1"/>
    <w:rsid w:val="00D765F0"/>
    <w:rsid w:val="00D83BEA"/>
    <w:rsid w:val="00D84C6F"/>
    <w:rsid w:val="00D87A48"/>
    <w:rsid w:val="00D9042F"/>
    <w:rsid w:val="00D91AAD"/>
    <w:rsid w:val="00D95678"/>
    <w:rsid w:val="00D968A6"/>
    <w:rsid w:val="00D97516"/>
    <w:rsid w:val="00D9754A"/>
    <w:rsid w:val="00DA0006"/>
    <w:rsid w:val="00DA3420"/>
    <w:rsid w:val="00DA52E6"/>
    <w:rsid w:val="00DA6A96"/>
    <w:rsid w:val="00DA7117"/>
    <w:rsid w:val="00DA72D9"/>
    <w:rsid w:val="00DB13AC"/>
    <w:rsid w:val="00DB14B1"/>
    <w:rsid w:val="00DB2193"/>
    <w:rsid w:val="00DC1C29"/>
    <w:rsid w:val="00DC1D37"/>
    <w:rsid w:val="00DC47E9"/>
    <w:rsid w:val="00DC4D35"/>
    <w:rsid w:val="00DC67A5"/>
    <w:rsid w:val="00DC6EE3"/>
    <w:rsid w:val="00DD05C8"/>
    <w:rsid w:val="00DD2932"/>
    <w:rsid w:val="00DD4494"/>
    <w:rsid w:val="00DD73C4"/>
    <w:rsid w:val="00DE02ED"/>
    <w:rsid w:val="00DE0603"/>
    <w:rsid w:val="00DE11CF"/>
    <w:rsid w:val="00DE3E6E"/>
    <w:rsid w:val="00DE5E56"/>
    <w:rsid w:val="00DF12BA"/>
    <w:rsid w:val="00DF3287"/>
    <w:rsid w:val="00DF591C"/>
    <w:rsid w:val="00E00F6C"/>
    <w:rsid w:val="00E01753"/>
    <w:rsid w:val="00E02D75"/>
    <w:rsid w:val="00E0397C"/>
    <w:rsid w:val="00E041D0"/>
    <w:rsid w:val="00E04448"/>
    <w:rsid w:val="00E04E17"/>
    <w:rsid w:val="00E06E91"/>
    <w:rsid w:val="00E0713A"/>
    <w:rsid w:val="00E12CE0"/>
    <w:rsid w:val="00E1616B"/>
    <w:rsid w:val="00E23DEA"/>
    <w:rsid w:val="00E24C62"/>
    <w:rsid w:val="00E25018"/>
    <w:rsid w:val="00E25423"/>
    <w:rsid w:val="00E26868"/>
    <w:rsid w:val="00E3145B"/>
    <w:rsid w:val="00E33286"/>
    <w:rsid w:val="00E34193"/>
    <w:rsid w:val="00E36448"/>
    <w:rsid w:val="00E36D50"/>
    <w:rsid w:val="00E36FDA"/>
    <w:rsid w:val="00E431AC"/>
    <w:rsid w:val="00E43457"/>
    <w:rsid w:val="00E44219"/>
    <w:rsid w:val="00E46679"/>
    <w:rsid w:val="00E47FBD"/>
    <w:rsid w:val="00E51054"/>
    <w:rsid w:val="00E51CD2"/>
    <w:rsid w:val="00E527ED"/>
    <w:rsid w:val="00E55171"/>
    <w:rsid w:val="00E56137"/>
    <w:rsid w:val="00E6082D"/>
    <w:rsid w:val="00E6387C"/>
    <w:rsid w:val="00E63CFC"/>
    <w:rsid w:val="00E660A6"/>
    <w:rsid w:val="00E66C5F"/>
    <w:rsid w:val="00E67470"/>
    <w:rsid w:val="00E67996"/>
    <w:rsid w:val="00E71E74"/>
    <w:rsid w:val="00E72B05"/>
    <w:rsid w:val="00E7355B"/>
    <w:rsid w:val="00E81AF3"/>
    <w:rsid w:val="00E826F9"/>
    <w:rsid w:val="00E8314A"/>
    <w:rsid w:val="00E854A9"/>
    <w:rsid w:val="00E878B7"/>
    <w:rsid w:val="00E87EE2"/>
    <w:rsid w:val="00E907F6"/>
    <w:rsid w:val="00E90EA5"/>
    <w:rsid w:val="00E97AB6"/>
    <w:rsid w:val="00EA04A3"/>
    <w:rsid w:val="00EA2F84"/>
    <w:rsid w:val="00EA452F"/>
    <w:rsid w:val="00EA7D07"/>
    <w:rsid w:val="00EB046E"/>
    <w:rsid w:val="00EB078A"/>
    <w:rsid w:val="00EB2859"/>
    <w:rsid w:val="00EB291F"/>
    <w:rsid w:val="00EB2CD5"/>
    <w:rsid w:val="00EB3A99"/>
    <w:rsid w:val="00EB582A"/>
    <w:rsid w:val="00EB733C"/>
    <w:rsid w:val="00EB7C25"/>
    <w:rsid w:val="00EC2C04"/>
    <w:rsid w:val="00EC355E"/>
    <w:rsid w:val="00EC6FF7"/>
    <w:rsid w:val="00EC7B34"/>
    <w:rsid w:val="00ED34BA"/>
    <w:rsid w:val="00ED47D0"/>
    <w:rsid w:val="00ED688F"/>
    <w:rsid w:val="00EE033D"/>
    <w:rsid w:val="00EE0E51"/>
    <w:rsid w:val="00EE3B43"/>
    <w:rsid w:val="00EE544F"/>
    <w:rsid w:val="00EF1826"/>
    <w:rsid w:val="00EF2BDB"/>
    <w:rsid w:val="00EF542C"/>
    <w:rsid w:val="00EF57AF"/>
    <w:rsid w:val="00EF7E69"/>
    <w:rsid w:val="00F015B6"/>
    <w:rsid w:val="00F07ED6"/>
    <w:rsid w:val="00F12778"/>
    <w:rsid w:val="00F12A2D"/>
    <w:rsid w:val="00F136B3"/>
    <w:rsid w:val="00F14B4E"/>
    <w:rsid w:val="00F15CBC"/>
    <w:rsid w:val="00F15D4B"/>
    <w:rsid w:val="00F1735B"/>
    <w:rsid w:val="00F22A48"/>
    <w:rsid w:val="00F25FE5"/>
    <w:rsid w:val="00F3023F"/>
    <w:rsid w:val="00F316BF"/>
    <w:rsid w:val="00F35767"/>
    <w:rsid w:val="00F42E48"/>
    <w:rsid w:val="00F44547"/>
    <w:rsid w:val="00F506FB"/>
    <w:rsid w:val="00F5268B"/>
    <w:rsid w:val="00F5366C"/>
    <w:rsid w:val="00F54DA4"/>
    <w:rsid w:val="00F6081F"/>
    <w:rsid w:val="00F610EE"/>
    <w:rsid w:val="00F670C9"/>
    <w:rsid w:val="00F67F18"/>
    <w:rsid w:val="00F70F9E"/>
    <w:rsid w:val="00F723E7"/>
    <w:rsid w:val="00F7247A"/>
    <w:rsid w:val="00F754BB"/>
    <w:rsid w:val="00F81868"/>
    <w:rsid w:val="00F876A5"/>
    <w:rsid w:val="00F9161A"/>
    <w:rsid w:val="00F945C9"/>
    <w:rsid w:val="00F950BB"/>
    <w:rsid w:val="00F95F10"/>
    <w:rsid w:val="00FA1F92"/>
    <w:rsid w:val="00FA56BC"/>
    <w:rsid w:val="00FB501A"/>
    <w:rsid w:val="00FB69E8"/>
    <w:rsid w:val="00FC3CA4"/>
    <w:rsid w:val="00FD138D"/>
    <w:rsid w:val="00FD32A5"/>
    <w:rsid w:val="00FD5EC8"/>
    <w:rsid w:val="00FE016F"/>
    <w:rsid w:val="00FE2BCE"/>
    <w:rsid w:val="00FE4755"/>
    <w:rsid w:val="00FF277F"/>
    <w:rsid w:val="00FF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3FAA7E-4A8C-4287-9017-B8CF3C8BD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4925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974925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74925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7492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uya Ramaiyaa</dc:creator>
  <cp:keywords/>
  <dc:description/>
  <cp:lastModifiedBy>Anusuya Ramaiyaa</cp:lastModifiedBy>
  <cp:revision>1</cp:revision>
  <dcterms:created xsi:type="dcterms:W3CDTF">2024-08-13T12:43:00Z</dcterms:created>
  <dcterms:modified xsi:type="dcterms:W3CDTF">2024-08-13T12:43:00Z</dcterms:modified>
</cp:coreProperties>
</file>